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39"/>
        <w:gridCol w:w="8083"/>
      </w:tblGrid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Pregnancy/ (1278454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Delivery, Obstetric/ (171535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Hospitals, Maternity/ (581882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Prenatal Care/ (124304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5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Maternal Welfare/ (15097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6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Obstetrics/ (43092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7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Maternal Health Services/ (3212805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8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 xml:space="preserve">exp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Cesarea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 Section/ (89704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9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Intensive Care, Neonatal/ (21892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0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Neonatal Nursing/ (5932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1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Neonatal Screening/ (17455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2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Intensive Care Units, Neonatal/ (26699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3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  <w:lang w:val="pt-BR"/>
              </w:rPr>
            </w:pPr>
            <w:r w:rsidRPr="00083E3B">
              <w:rPr>
                <w:rFonts w:eastAsia="Arial Unicode MS" w:cs="Arial"/>
                <w:sz w:val="20"/>
                <w:szCs w:val="20"/>
                <w:lang w:val="pt-BR"/>
              </w:rPr>
              <w:t>exp Prenatal Care/ (124304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4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  <w:lang w:val="pt-BR"/>
              </w:rPr>
            </w:pPr>
            <w:r w:rsidRPr="00083E3B">
              <w:rPr>
                <w:rFonts w:eastAsia="Arial Unicode MS" w:cs="Arial"/>
                <w:sz w:val="20"/>
                <w:szCs w:val="20"/>
                <w:lang w:val="pt-BR"/>
              </w:rPr>
              <w:t>exp Prenatal Diagnosis/ (135024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5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Prenatal Exposure Delayed Effects/ (33559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6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Postnatal Care/ (73898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7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Postpartum Period/ (85052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8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 xml:space="preserve">exp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Perinatal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 Care/ (39445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9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Midwifery/ (34107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0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Pregnant Women/ (28930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1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Family Planning Services/ (54434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2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Reproductive Health/ (7335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3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Pregnancy Complications/ (428871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4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Parturition/ (21757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5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Doulas/ (62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6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 or 2 or 3 or 4 or 5 or 6 or 7 or 8 or 9 or 10 or 11 or 12 or 13 or 14 or 15 or 16</w:t>
            </w:r>
            <w:r>
              <w:rPr>
                <w:rFonts w:eastAsia="Arial Unicode MS" w:cs="Arial"/>
                <w:sz w:val="20"/>
                <w:szCs w:val="20"/>
              </w:rPr>
              <w:t xml:space="preserve"> or 17 or 18 or 19 or 20 or 21</w:t>
            </w:r>
            <w:r w:rsidRPr="00083E3B">
              <w:rPr>
                <w:rFonts w:eastAsia="Arial Unicode MS" w:cs="Arial"/>
                <w:sz w:val="20"/>
                <w:szCs w:val="20"/>
              </w:rPr>
              <w:t xml:space="preserve"> or 22 or 23 or 24 or 25 (4918437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7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(</w:t>
            </w:r>
            <w:proofErr w:type="spellStart"/>
            <w:proofErr w:type="gramStart"/>
            <w:r w:rsidRPr="00083E3B">
              <w:rPr>
                <w:rFonts w:eastAsia="Arial Unicode MS" w:cs="Arial"/>
                <w:sz w:val="20"/>
                <w:szCs w:val="20"/>
              </w:rPr>
              <w:t>matern</w:t>
            </w:r>
            <w:proofErr w:type="spellEnd"/>
            <w:proofErr w:type="gramEnd"/>
            <w:r w:rsidRPr="00083E3B">
              <w:rPr>
                <w:rFonts w:eastAsia="Arial Unicode MS" w:cs="Arial"/>
                <w:sz w:val="20"/>
                <w:szCs w:val="20"/>
              </w:rPr>
              <w:t>$ adj2 (health care or health service$)).mp. [mp=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ot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nm, hw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f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p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r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u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an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sh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dm, mf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dv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w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] (16889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8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1 or 2 or 3 or 4 or 5 or 6 or 7 or 8 or 9 or 10 or 11 or 12 or 13 or 14 or 15 or 16 or 17 or 18 or 19 or 20 or 21 or 22 or 23 or 24 or 25 or 26 or 27 (4918980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9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Disabled Persons/ (67408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0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Intellectual Disability/ (404329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1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disability/ (92750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2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*social disability/ (490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3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9 or 30 or 31 or 32 (552735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4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(</w:t>
            </w:r>
            <w:proofErr w:type="gramStart"/>
            <w:r w:rsidRPr="00083E3B">
              <w:rPr>
                <w:rFonts w:eastAsia="Arial Unicode MS" w:cs="Arial"/>
                <w:sz w:val="20"/>
                <w:szCs w:val="20"/>
              </w:rPr>
              <w:t>disabled</w:t>
            </w:r>
            <w:proofErr w:type="gramEnd"/>
            <w:r w:rsidRPr="00083E3B">
              <w:rPr>
                <w:rFonts w:eastAsia="Arial Unicode MS" w:cs="Arial"/>
                <w:sz w:val="20"/>
                <w:szCs w:val="20"/>
              </w:rPr>
              <w:t xml:space="preserve"> adj1 (person or people or individual or mother or mum)).mp. [mp=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ot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nm, hw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f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p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r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u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sh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dm, mf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dv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w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] (26578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5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 xml:space="preserve">((person$ or people) adj2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disab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$).mp. [mp=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ot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nm, hw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f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p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r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u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sh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dm, mf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dv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w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] (64185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6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((physical or neurological or sensory or cognitive or mental) adj2 impair$).mp. [mp=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ot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nm, hw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f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p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r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u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sh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dm, mf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dv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w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] (89145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7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(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Disab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$ adj2 (women or woman or female)).mp. [mp=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ot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nm, hw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f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p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r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u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sh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dm, mf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dv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w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] (30922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8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4 or 35 or 36 or 37 (174600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9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33 or 38 (622821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0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*"dissent and disputes"/ or exp family conflict/ (10584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1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Rape/ (11455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2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Spouse Abuse/ (11361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3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Battered Women/ (4809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4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Domestic Violence/ (73323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5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family violence/ (36173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6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partner violence/ (5768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7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emotional abuse/ (213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8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physical abuse/ (272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9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exp sexual abuse/ (45008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50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(</w:t>
            </w:r>
            <w:proofErr w:type="gramStart"/>
            <w:r w:rsidRPr="00083E3B">
              <w:rPr>
                <w:rFonts w:eastAsia="Arial Unicode MS" w:cs="Arial"/>
                <w:sz w:val="20"/>
                <w:szCs w:val="20"/>
              </w:rPr>
              <w:t>domestic</w:t>
            </w:r>
            <w:proofErr w:type="gramEnd"/>
            <w:r w:rsidRPr="00083E3B">
              <w:rPr>
                <w:rFonts w:eastAsia="Arial Unicode MS" w:cs="Arial"/>
                <w:sz w:val="20"/>
                <w:szCs w:val="20"/>
              </w:rPr>
              <w:t xml:space="preserve"> adj2 (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viole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$ or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u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$ or assault$ or coercion or control)).mp. [mp=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ot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nm, hw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f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p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r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u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sh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dm, mf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dv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w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] (14207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lastRenderedPageBreak/>
              <w:t>51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(</w:t>
            </w:r>
            <w:proofErr w:type="gramStart"/>
            <w:r w:rsidRPr="00083E3B">
              <w:rPr>
                <w:rFonts w:eastAsia="Arial Unicode MS" w:cs="Arial"/>
                <w:sz w:val="20"/>
                <w:szCs w:val="20"/>
              </w:rPr>
              <w:t>marital</w:t>
            </w:r>
            <w:proofErr w:type="gramEnd"/>
            <w:r w:rsidRPr="00083E3B">
              <w:rPr>
                <w:rFonts w:eastAsia="Arial Unicode MS" w:cs="Arial"/>
                <w:sz w:val="20"/>
                <w:szCs w:val="20"/>
              </w:rPr>
              <w:t xml:space="preserve"> adj2 (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viole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$ or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u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$ or assault$ or coercion or control)).mp. [mp=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ot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nm, hw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f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p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r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u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sh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dm, mf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dv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w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] (575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52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(</w:t>
            </w:r>
            <w:proofErr w:type="gramStart"/>
            <w:r w:rsidRPr="00083E3B">
              <w:rPr>
                <w:rFonts w:eastAsia="Arial Unicode MS" w:cs="Arial"/>
                <w:sz w:val="20"/>
                <w:szCs w:val="20"/>
              </w:rPr>
              <w:t>spouse</w:t>
            </w:r>
            <w:proofErr w:type="gramEnd"/>
            <w:r w:rsidRPr="00083E3B">
              <w:rPr>
                <w:rFonts w:eastAsia="Arial Unicode MS" w:cs="Arial"/>
                <w:sz w:val="20"/>
                <w:szCs w:val="20"/>
              </w:rPr>
              <w:t xml:space="preserve"> adj2 (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viole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$ or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u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$ or assault$ or coercion or control)).mp. [mp=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ot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nm, hw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f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p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r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u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sh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dm, mf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dv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w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] (6288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53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(</w:t>
            </w:r>
            <w:proofErr w:type="gramStart"/>
            <w:r w:rsidRPr="00083E3B">
              <w:rPr>
                <w:rFonts w:eastAsia="Arial Unicode MS" w:cs="Arial"/>
                <w:sz w:val="20"/>
                <w:szCs w:val="20"/>
              </w:rPr>
              <w:t>partner</w:t>
            </w:r>
            <w:proofErr w:type="gramEnd"/>
            <w:r w:rsidRPr="00083E3B">
              <w:rPr>
                <w:rFonts w:eastAsia="Arial Unicode MS" w:cs="Arial"/>
                <w:sz w:val="20"/>
                <w:szCs w:val="20"/>
              </w:rPr>
              <w:t xml:space="preserve"> adj2 (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viole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$ or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u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$ or assault$ or coercion or control)).mp. [mp=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ab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ot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nm, hw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f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p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rs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ui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sh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tn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dm, mf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dv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 xml:space="preserve">, </w:t>
            </w:r>
            <w:proofErr w:type="spellStart"/>
            <w:r w:rsidRPr="00083E3B">
              <w:rPr>
                <w:rFonts w:eastAsia="Arial Unicode MS" w:cs="Arial"/>
                <w:sz w:val="20"/>
                <w:szCs w:val="20"/>
              </w:rPr>
              <w:t>kw</w:t>
            </w:r>
            <w:proofErr w:type="spellEnd"/>
            <w:r w:rsidRPr="00083E3B">
              <w:rPr>
                <w:rFonts w:eastAsia="Arial Unicode MS" w:cs="Arial"/>
                <w:sz w:val="20"/>
                <w:szCs w:val="20"/>
              </w:rPr>
              <w:t>] (10086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54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40 or 41 or 42 or 43 or 44 or 45 or 46 or 47 or 48 or 49 or 50 or 51 or 52 or 53 (110362)</w:t>
            </w:r>
          </w:p>
        </w:tc>
      </w:tr>
      <w:tr w:rsidR="002C0D8D" w:rsidRPr="00083E3B" w:rsidTr="003B672E">
        <w:tc>
          <w:tcPr>
            <w:tcW w:w="439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55</w:t>
            </w:r>
          </w:p>
        </w:tc>
        <w:tc>
          <w:tcPr>
            <w:tcW w:w="8083" w:type="dxa"/>
          </w:tcPr>
          <w:p w:rsidR="002C0D8D" w:rsidRPr="00083E3B" w:rsidRDefault="002C0D8D" w:rsidP="003B672E">
            <w:pPr>
              <w:spacing w:line="240" w:lineRule="auto"/>
              <w:rPr>
                <w:rFonts w:eastAsia="Arial Unicode MS" w:cs="Arial"/>
                <w:sz w:val="20"/>
                <w:szCs w:val="20"/>
              </w:rPr>
            </w:pPr>
            <w:r w:rsidRPr="00083E3B">
              <w:rPr>
                <w:rFonts w:eastAsia="Arial Unicode MS" w:cs="Arial"/>
                <w:sz w:val="20"/>
                <w:szCs w:val="20"/>
              </w:rPr>
              <w:t>28 and 39 and 54 (959)</w:t>
            </w:r>
          </w:p>
        </w:tc>
      </w:tr>
    </w:tbl>
    <w:p w:rsidR="00912FE4" w:rsidRDefault="00912FE4"/>
    <w:sectPr w:rsidR="00912FE4" w:rsidSect="00912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C0D8D"/>
    <w:rsid w:val="002C0D8D"/>
    <w:rsid w:val="00912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8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D8D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</dc:creator>
  <cp:lastModifiedBy>Brook</cp:lastModifiedBy>
  <cp:revision>1</cp:revision>
  <dcterms:created xsi:type="dcterms:W3CDTF">2014-06-30T14:56:00Z</dcterms:created>
  <dcterms:modified xsi:type="dcterms:W3CDTF">2014-06-30T14:56:00Z</dcterms:modified>
</cp:coreProperties>
</file>